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5E4" w:rsidRPr="007A45E4" w:rsidRDefault="007A45E4" w:rsidP="007A45E4">
      <w:pPr>
        <w:overflowPunct w:val="0"/>
        <w:autoSpaceDE w:val="0"/>
        <w:autoSpaceDN w:val="0"/>
        <w:adjustRightInd w:val="0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7A45E4">
        <w:rPr>
          <w:rFonts w:ascii="Times New Roman" w:eastAsia="Times New Roman" w:hAnsi="Times New Roman" w:cs="Times New Roman"/>
          <w:b/>
          <w:sz w:val="24"/>
          <w:szCs w:val="24"/>
          <w:lang w:val="en-GB" w:eastAsia="de-DE"/>
        </w:rPr>
        <w:t xml:space="preserve">S1 Table: </w:t>
      </w:r>
      <w:r w:rsidRPr="007A45E4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Comparison of baseline and clinical characteristics between patients included in the study and patients who were excluded.</w:t>
      </w:r>
      <w:r w:rsidRPr="007A45E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ata are presented as median with IQR or percentage. Mann-Whitney-U test, Chi-square test or Fisher exact test were applied depending on the distribution and the size of the tested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9"/>
        <w:gridCol w:w="2187"/>
        <w:gridCol w:w="2171"/>
        <w:gridCol w:w="2141"/>
      </w:tblGrid>
      <w:tr w:rsidR="007E6AEF" w:rsidRPr="00ED0223" w:rsidTr="00ED0223">
        <w:tc>
          <w:tcPr>
            <w:tcW w:w="2670" w:type="dxa"/>
          </w:tcPr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2222" w:type="dxa"/>
          </w:tcPr>
          <w:p w:rsidR="00B97059" w:rsidRPr="00ED0223" w:rsidRDefault="004B5F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ud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22</w:t>
            </w:r>
            <w:r w:rsidR="00B97059" w:rsidRPr="00ED0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</w:tcPr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Excluded</w:t>
            </w:r>
            <w:proofErr w:type="spellEnd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(n=55)</w:t>
            </w:r>
          </w:p>
        </w:tc>
        <w:tc>
          <w:tcPr>
            <w:tcW w:w="2187" w:type="dxa"/>
          </w:tcPr>
          <w:p w:rsidR="00B97059" w:rsidRPr="00ED0223" w:rsidRDefault="003F5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7E6AEF" w:rsidP="007E6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F5156" w:rsidRPr="00ED0223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D;ran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22" w:type="dxa"/>
          </w:tcPr>
          <w:p w:rsidR="00B97059" w:rsidRPr="00ED0223" w:rsidRDefault="007E6AEF" w:rsidP="007E6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3 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D2113">
              <w:rPr>
                <w:rFonts w:ascii="Times New Roman" w:hAnsi="Times New Roman" w:cs="Times New Roman"/>
                <w:sz w:val="24"/>
                <w:szCs w:val="24"/>
              </w:rPr>
              <w:t>10.7;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D211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9" w:type="dxa"/>
          </w:tcPr>
          <w:p w:rsidR="00B97059" w:rsidRPr="00ED0223" w:rsidRDefault="007E6AEF" w:rsidP="007E6A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;20-95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222" w:type="dxa"/>
          </w:tcPr>
          <w:p w:rsidR="00B97059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32 %</w:t>
            </w:r>
          </w:p>
        </w:tc>
        <w:tc>
          <w:tcPr>
            <w:tcW w:w="2209" w:type="dxa"/>
          </w:tcPr>
          <w:p w:rsidR="00B97059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2187" w:type="dxa"/>
          </w:tcPr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7E6AEF" w:rsidP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an </w:t>
            </w:r>
            <w:r w:rsidR="00C41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mptom onset-to-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nalization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i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; range)</w:t>
            </w:r>
          </w:p>
        </w:tc>
        <w:tc>
          <w:tcPr>
            <w:tcW w:w="2222" w:type="dxa"/>
          </w:tcPr>
          <w:p w:rsidR="00B97059" w:rsidRPr="00ED0223" w:rsidRDefault="007E6AEF" w:rsidP="007E6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.3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3; 80-750)</w:t>
            </w:r>
          </w:p>
        </w:tc>
        <w:tc>
          <w:tcPr>
            <w:tcW w:w="2209" w:type="dxa"/>
          </w:tcPr>
          <w:p w:rsidR="00B97059" w:rsidRPr="00ED0223" w:rsidRDefault="007E6AEF" w:rsidP="007E6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.5 (144.6; 70-590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7E6A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HSSS on admi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range)</w:t>
            </w:r>
          </w:p>
        </w:tc>
        <w:tc>
          <w:tcPr>
            <w:tcW w:w="2222" w:type="dxa"/>
          </w:tcPr>
          <w:p w:rsidR="00B97059" w:rsidRPr="00ED0223" w:rsidRDefault="00CF3407" w:rsidP="00BB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</w:t>
            </w:r>
            <w:r w:rsidR="00BB74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</w:t>
            </w: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)</w:t>
            </w:r>
          </w:p>
        </w:tc>
        <w:tc>
          <w:tcPr>
            <w:tcW w:w="2209" w:type="dxa"/>
          </w:tcPr>
          <w:p w:rsidR="00B97059" w:rsidRPr="00ED0223" w:rsidRDefault="00CF3407" w:rsidP="00BB7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</w:t>
            </w:r>
            <w:r w:rsidR="00BB74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-39</w:t>
            </w: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8</w:t>
            </w: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modality</w:t>
            </w:r>
          </w:p>
          <w:p w:rsidR="00CF3407" w:rsidRPr="00ED0223" w:rsidRDefault="00CF3407" w:rsidP="00CF340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venous </w:t>
            </w: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eplase</w:t>
            </w:r>
            <w:proofErr w:type="spellEnd"/>
          </w:p>
          <w:p w:rsidR="00CF3407" w:rsidRPr="00ED0223" w:rsidRDefault="00C41DBF" w:rsidP="00CF340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arte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  <w:r w:rsidR="00CF3407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apy</w:t>
            </w:r>
          </w:p>
          <w:p w:rsidR="00CF3407" w:rsidRPr="00ED0223" w:rsidRDefault="00CF3407" w:rsidP="00CF340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ravenous and </w:t>
            </w: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arterial</w:t>
            </w:r>
            <w:proofErr w:type="spellEnd"/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</w:t>
            </w:r>
          </w:p>
        </w:tc>
        <w:tc>
          <w:tcPr>
            <w:tcW w:w="2222" w:type="dxa"/>
          </w:tcPr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%</w:t>
            </w:r>
          </w:p>
        </w:tc>
        <w:tc>
          <w:tcPr>
            <w:tcW w:w="2209" w:type="dxa"/>
          </w:tcPr>
          <w:p w:rsidR="00B97059" w:rsidRPr="00ED0223" w:rsidRDefault="00B970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%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</w:tr>
      <w:tr w:rsidR="007E6AEF" w:rsidRPr="00ED0223" w:rsidTr="00ED0223">
        <w:tc>
          <w:tcPr>
            <w:tcW w:w="2670" w:type="dxa"/>
          </w:tcPr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="00C41D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C41DBF">
              <w:rPr>
                <w:rFonts w:ascii="Times New Roman" w:hAnsi="Times New Roman" w:cs="Times New Roman"/>
                <w:sz w:val="24"/>
                <w:szCs w:val="24"/>
              </w:rPr>
              <w:t>IIbIIIa</w:t>
            </w:r>
            <w:proofErr w:type="spellEnd"/>
            <w:r w:rsidR="00C41DBF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 w:rsidRPr="00ED0223">
              <w:rPr>
                <w:rFonts w:ascii="Times New Roman" w:hAnsi="Times New Roman" w:cs="Times New Roman"/>
                <w:sz w:val="24"/>
                <w:szCs w:val="24"/>
              </w:rPr>
              <w:t>ntagonist</w:t>
            </w:r>
          </w:p>
        </w:tc>
        <w:tc>
          <w:tcPr>
            <w:tcW w:w="2222" w:type="dxa"/>
          </w:tcPr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2209" w:type="dxa"/>
          </w:tcPr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%</w:t>
            </w:r>
          </w:p>
        </w:tc>
        <w:tc>
          <w:tcPr>
            <w:tcW w:w="2187" w:type="dxa"/>
          </w:tcPr>
          <w:p w:rsidR="00CF3407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7E6AEF" w:rsidRPr="00ED0223" w:rsidTr="00ED0223">
        <w:tc>
          <w:tcPr>
            <w:tcW w:w="2670" w:type="dxa"/>
          </w:tcPr>
          <w:p w:rsidR="00ED0223" w:rsidRPr="00ED0223" w:rsidRDefault="00ED0223" w:rsidP="00C41D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manent </w:t>
            </w:r>
            <w:r w:rsidR="00C41D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nt</w:t>
            </w:r>
          </w:p>
        </w:tc>
        <w:tc>
          <w:tcPr>
            <w:tcW w:w="2222" w:type="dxa"/>
          </w:tcPr>
          <w:p w:rsidR="00ED0223" w:rsidRPr="00ED0223" w:rsidRDefault="003F7A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="004B5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209" w:type="dxa"/>
          </w:tcPr>
          <w:p w:rsidR="00ED0223" w:rsidRPr="00ED0223" w:rsidRDefault="002E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4B5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2187" w:type="dxa"/>
          </w:tcPr>
          <w:p w:rsidR="00ED0223" w:rsidRPr="00ED0223" w:rsidRDefault="002E25E9" w:rsidP="002E25E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="004B5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4B5F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C41D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 r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nalization</w:t>
            </w:r>
          </w:p>
        </w:tc>
        <w:tc>
          <w:tcPr>
            <w:tcW w:w="2222" w:type="dxa"/>
          </w:tcPr>
          <w:p w:rsidR="00B97059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2209" w:type="dxa"/>
          </w:tcPr>
          <w:p w:rsidR="00B97059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%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9</w:t>
            </w:r>
          </w:p>
        </w:tc>
      </w:tr>
      <w:tr w:rsidR="007E6AEF" w:rsidRPr="00ED0223" w:rsidTr="00ED0223">
        <w:tc>
          <w:tcPr>
            <w:tcW w:w="2670" w:type="dxa"/>
          </w:tcPr>
          <w:p w:rsidR="00B97059" w:rsidRPr="00ED0223" w:rsidRDefault="00C41D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vorable o</w:t>
            </w:r>
            <w:r w:rsidR="00740CC6"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come</w:t>
            </w:r>
          </w:p>
        </w:tc>
        <w:tc>
          <w:tcPr>
            <w:tcW w:w="2222" w:type="dxa"/>
          </w:tcPr>
          <w:p w:rsidR="00B97059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%</w:t>
            </w:r>
          </w:p>
        </w:tc>
        <w:tc>
          <w:tcPr>
            <w:tcW w:w="2209" w:type="dxa"/>
          </w:tcPr>
          <w:p w:rsidR="00B97059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%</w:t>
            </w:r>
          </w:p>
        </w:tc>
        <w:tc>
          <w:tcPr>
            <w:tcW w:w="2187" w:type="dxa"/>
          </w:tcPr>
          <w:p w:rsidR="00B97059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</w:tr>
      <w:tr w:rsidR="007E6AEF" w:rsidRPr="00ED0223" w:rsidTr="00ED0223">
        <w:tc>
          <w:tcPr>
            <w:tcW w:w="2670" w:type="dxa"/>
          </w:tcPr>
          <w:p w:rsidR="00740CC6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 etiology</w:t>
            </w:r>
          </w:p>
          <w:p w:rsidR="00740CC6" w:rsidRPr="00ED0223" w:rsidRDefault="00740CC6" w:rsidP="00740CC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embolic</w:t>
            </w:r>
            <w:proofErr w:type="spellEnd"/>
          </w:p>
          <w:p w:rsidR="00740CC6" w:rsidRPr="00ED0223" w:rsidRDefault="00740CC6" w:rsidP="00740CC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erosis</w:t>
            </w:r>
          </w:p>
          <w:p w:rsidR="00740CC6" w:rsidRPr="00ED0223" w:rsidRDefault="00740CC6" w:rsidP="00740CC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ction</w:t>
            </w:r>
          </w:p>
          <w:p w:rsidR="00740CC6" w:rsidRPr="00ED0223" w:rsidRDefault="00740CC6" w:rsidP="00740CC6">
            <w:pPr>
              <w:pStyle w:val="Listenabsatz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nclear </w:t>
            </w:r>
          </w:p>
        </w:tc>
        <w:tc>
          <w:tcPr>
            <w:tcW w:w="2222" w:type="dxa"/>
          </w:tcPr>
          <w:p w:rsidR="00740CC6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</w:tc>
        <w:tc>
          <w:tcPr>
            <w:tcW w:w="2209" w:type="dxa"/>
          </w:tcPr>
          <w:p w:rsidR="00740CC6" w:rsidRPr="00ED0223" w:rsidRDefault="00740CC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  <w:p w:rsidR="00CF3407" w:rsidRPr="00ED0223" w:rsidRDefault="00CF340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%</w:t>
            </w:r>
          </w:p>
        </w:tc>
        <w:tc>
          <w:tcPr>
            <w:tcW w:w="2187" w:type="dxa"/>
          </w:tcPr>
          <w:p w:rsidR="00740CC6" w:rsidRPr="00ED0223" w:rsidRDefault="00FC42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2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</w:tr>
    </w:tbl>
    <w:p w:rsidR="002368E4" w:rsidRPr="00ED0223" w:rsidRDefault="002368E4">
      <w:pPr>
        <w:rPr>
          <w:rFonts w:ascii="Times New Roman" w:hAnsi="Times New Roman" w:cs="Times New Roman"/>
          <w:lang w:val="en-US"/>
        </w:rPr>
      </w:pPr>
    </w:p>
    <w:sectPr w:rsidR="002368E4" w:rsidRPr="00ED02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985D0A"/>
    <w:multiLevelType w:val="hybridMultilevel"/>
    <w:tmpl w:val="C53AD88A"/>
    <w:lvl w:ilvl="0" w:tplc="E41A5406">
      <w:start w:val="3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F17ACC"/>
    <w:multiLevelType w:val="hybridMultilevel"/>
    <w:tmpl w:val="88F83B38"/>
    <w:lvl w:ilvl="0" w:tplc="7A12A132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059"/>
    <w:rsid w:val="00152473"/>
    <w:rsid w:val="002368E4"/>
    <w:rsid w:val="00250355"/>
    <w:rsid w:val="00280E02"/>
    <w:rsid w:val="002E25E9"/>
    <w:rsid w:val="003F5156"/>
    <w:rsid w:val="003F7AE5"/>
    <w:rsid w:val="004B5F18"/>
    <w:rsid w:val="006759D6"/>
    <w:rsid w:val="00740CC6"/>
    <w:rsid w:val="007A45E4"/>
    <w:rsid w:val="007E6AEF"/>
    <w:rsid w:val="00831D01"/>
    <w:rsid w:val="008D2113"/>
    <w:rsid w:val="009F6101"/>
    <w:rsid w:val="00A3556F"/>
    <w:rsid w:val="00B25144"/>
    <w:rsid w:val="00B97059"/>
    <w:rsid w:val="00BB74CC"/>
    <w:rsid w:val="00C41DBF"/>
    <w:rsid w:val="00C636D7"/>
    <w:rsid w:val="00CF3407"/>
    <w:rsid w:val="00D737D1"/>
    <w:rsid w:val="00D7430F"/>
    <w:rsid w:val="00EB6C3F"/>
    <w:rsid w:val="00ED0223"/>
    <w:rsid w:val="00FC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290157E-148A-4DFF-99A1-121BD006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97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0C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diyanapurath, Sibu</dc:creator>
  <cp:lastModifiedBy>T410</cp:lastModifiedBy>
  <cp:revision>7</cp:revision>
  <dcterms:created xsi:type="dcterms:W3CDTF">2015-05-21T12:23:00Z</dcterms:created>
  <dcterms:modified xsi:type="dcterms:W3CDTF">2015-06-23T19:44:00Z</dcterms:modified>
</cp:coreProperties>
</file>